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93B97" w14:textId="77777777" w:rsidR="001D3ED9" w:rsidRPr="00FD632A" w:rsidRDefault="001D3ED9" w:rsidP="001D3ED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63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7. </w:t>
      </w:r>
      <w:r w:rsidRPr="00FD63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mmary statistics of sub-group MI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tic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6"/>
        <w:gridCol w:w="3611"/>
        <w:gridCol w:w="440"/>
        <w:gridCol w:w="764"/>
        <w:gridCol w:w="440"/>
        <w:gridCol w:w="764"/>
        <w:gridCol w:w="551"/>
        <w:gridCol w:w="764"/>
      </w:tblGrid>
      <w:tr w:rsidR="001D3ED9" w:rsidRPr="00E35118" w14:paraId="7945655D" w14:textId="77777777" w:rsidTr="0025659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50177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A17477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BFDEE91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00-2011</w:t>
            </w: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3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7B61BC0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12-2022</w:t>
            </w: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9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0535DE1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128)</w:t>
            </w:r>
          </w:p>
        </w:tc>
      </w:tr>
      <w:tr w:rsidR="001D3ED9" w:rsidRPr="00E35118" w14:paraId="16F68D68" w14:textId="77777777" w:rsidTr="002565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4E9ED0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2F7F7C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A7D8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EDA65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122CD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F35E2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D2E9A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5AA19C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</w:tr>
      <w:tr w:rsidR="001D3ED9" w:rsidRPr="00E35118" w14:paraId="104D6866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8DF3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5B7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13A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368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722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C98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78C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9AD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.8%</w:t>
            </w:r>
          </w:p>
        </w:tc>
      </w:tr>
      <w:tr w:rsidR="001D3ED9" w:rsidRPr="00E35118" w14:paraId="35A97E21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AB912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9ADE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Infan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th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FA6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633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C25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AA1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4BC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3B9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7.2%</w:t>
            </w:r>
          </w:p>
        </w:tc>
      </w:tr>
      <w:tr w:rsidR="001D3ED9" w:rsidRPr="00E35118" w14:paraId="1DA9BA95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8832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DD0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Maternal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th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7DC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4CF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C47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6CA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478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94C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8.0%</w:t>
            </w:r>
          </w:p>
        </w:tc>
      </w:tr>
      <w:tr w:rsidR="001D3ED9" w:rsidRPr="00E35118" w14:paraId="77D70160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B362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747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E0F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196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7A2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E56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0D6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3B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8.9%</w:t>
            </w:r>
          </w:p>
        </w:tc>
      </w:tr>
      <w:tr w:rsidR="001D3ED9" w:rsidRPr="00E35118" w14:paraId="67E6533B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ABED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53E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9BB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293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D2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D86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A67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E70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0.3%</w:t>
            </w:r>
          </w:p>
        </w:tc>
      </w:tr>
      <w:tr w:rsidR="001D3ED9" w:rsidRPr="00E35118" w14:paraId="774CF569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EE2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2157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German (English translation availab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D1E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A02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B19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E67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342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C2B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38C1755F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B9AD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Hospital vs communit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bas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F77D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7D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F05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A6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50A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45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164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6%</w:t>
            </w:r>
          </w:p>
        </w:tc>
      </w:tr>
      <w:tr w:rsidR="001D3ED9" w:rsidRPr="00E35118" w14:paraId="48F3C5B5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8F7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FAF0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4E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893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705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F13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061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F62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0.9%</w:t>
            </w:r>
          </w:p>
        </w:tc>
      </w:tr>
      <w:tr w:rsidR="001D3ED9" w:rsidRPr="00E35118" w14:paraId="724492B9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94C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A94E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D75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4C2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06F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6F1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05F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BB4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5.9%</w:t>
            </w:r>
          </w:p>
        </w:tc>
      </w:tr>
      <w:tr w:rsidR="001D3ED9" w:rsidRPr="00E35118" w14:paraId="52A71A0E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DB8EB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F6F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767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A22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9F0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198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04A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1B2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6%</w:t>
            </w:r>
          </w:p>
        </w:tc>
      </w:tr>
      <w:tr w:rsidR="001D3ED9" w:rsidRPr="00E35118" w14:paraId="4278CD98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6D17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FBAC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DA1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623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2C4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3D6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1B9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7B5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5%</w:t>
            </w:r>
          </w:p>
        </w:tc>
      </w:tr>
      <w:tr w:rsidR="001D3ED9" w:rsidRPr="00E35118" w14:paraId="4919BDA8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41125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728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DCA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2DC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810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FF0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715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8FF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4.2%</w:t>
            </w:r>
          </w:p>
        </w:tc>
      </w:tr>
      <w:tr w:rsidR="001D3ED9" w:rsidRPr="00E35118" w14:paraId="44A94FB0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BD3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8AB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Regional/ L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E68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70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5C6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0FC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008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A80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9.6%</w:t>
            </w:r>
          </w:p>
        </w:tc>
      </w:tr>
      <w:tr w:rsidR="001D3ED9" w:rsidRPr="00E35118" w14:paraId="701049F8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E02E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19A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Multiple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014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BFB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9F2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4BD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CCA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C9F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63263FE0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9A3E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%  study</w:t>
            </w:r>
            <w:proofErr w:type="gramEnd"/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opulation that is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comprised of mothers or inf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CC5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D00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D2E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397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4C6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811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B38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5.9%</w:t>
            </w:r>
          </w:p>
        </w:tc>
      </w:tr>
      <w:tr w:rsidR="001D3ED9" w:rsidRPr="00E35118" w14:paraId="33530D9C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66C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3B3B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6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3D3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D4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1B8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E52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DE7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F71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9.5%</w:t>
            </w:r>
          </w:p>
        </w:tc>
      </w:tr>
      <w:tr w:rsidR="001D3ED9" w:rsidRPr="00E35118" w14:paraId="641BF47F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E9A0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4B5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1-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DC2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FA6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C4F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19A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2BA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6A4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.7%</w:t>
            </w:r>
          </w:p>
        </w:tc>
      </w:tr>
      <w:tr w:rsidR="001D3ED9" w:rsidRPr="00E35118" w14:paraId="0EB2E22F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94E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9FC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6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A06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81D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B03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97D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C7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9C8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4.7%</w:t>
            </w:r>
          </w:p>
        </w:tc>
      </w:tr>
      <w:tr w:rsidR="001D3ED9" w:rsidRPr="00E35118" w14:paraId="72D21AE5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DC7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E42C" w14:textId="20584E43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Not reported/ 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2F0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A8A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67C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31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4C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19C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8.1%</w:t>
            </w:r>
          </w:p>
        </w:tc>
      </w:tr>
      <w:tr w:rsidR="001D3ED9" w:rsidRPr="00E35118" w14:paraId="703706E7" w14:textId="77777777" w:rsidTr="0025659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AC18" w14:textId="77777777" w:rsidR="001D3ED9" w:rsidRPr="00E35118" w:rsidRDefault="001D3ED9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Primary Th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D39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AIDS/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42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910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0F8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3BD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D43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DFA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.9%</w:t>
            </w:r>
          </w:p>
        </w:tc>
      </w:tr>
      <w:tr w:rsidR="001D3ED9" w:rsidRPr="00E35118" w14:paraId="2062E622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0BB57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AFF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Bacterial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EC9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ACA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4A8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FE0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479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EE5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1.9%</w:t>
            </w:r>
          </w:p>
        </w:tc>
      </w:tr>
      <w:tr w:rsidR="001D3ED9" w:rsidRPr="00E35118" w14:paraId="38C7518E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631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5BA7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E2C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5E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428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36A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211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BA5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3%</w:t>
            </w:r>
          </w:p>
        </w:tc>
      </w:tr>
      <w:tr w:rsidR="001D3ED9" w:rsidRPr="00E35118" w14:paraId="43AD15D2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860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CBC1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85B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150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375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967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4F7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41D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6%</w:t>
            </w:r>
          </w:p>
        </w:tc>
      </w:tr>
      <w:tr w:rsidR="001D3ED9" w:rsidRPr="00E35118" w14:paraId="20A2B39F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FA05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7EC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CB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95E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799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520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849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BCD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.6%</w:t>
            </w:r>
          </w:p>
        </w:tc>
      </w:tr>
      <w:tr w:rsidR="001D3ED9" w:rsidRPr="00E35118" w14:paraId="770793F7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90DD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274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Family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BDF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A1E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B6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953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C1B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F9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1019E4AA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7480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5BF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Gen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051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8A8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BC2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19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F56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B1F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6.4%</w:t>
            </w:r>
          </w:p>
        </w:tc>
      </w:tr>
      <w:tr w:rsidR="001D3ED9" w:rsidRPr="00E35118" w14:paraId="3C6BE15F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0D5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D78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Gynec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D34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E29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57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BF4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FA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8ED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4C5138C2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C39E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508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</w:t>
            </w: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nfant morbid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37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1D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45A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EB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E5B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978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4.7%</w:t>
            </w:r>
          </w:p>
        </w:tc>
      </w:tr>
      <w:tr w:rsidR="001D3ED9" w:rsidRPr="00E35118" w14:paraId="3AA6F604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3ED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28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Le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CB7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FA6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1E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9BD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B8F4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578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3662A36B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C9B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A8FB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Maternal morbid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78C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459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61A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660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58B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181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50BC5C06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110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BBC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1F7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A01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BBB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629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482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CFB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3%</w:t>
            </w:r>
          </w:p>
        </w:tc>
      </w:tr>
      <w:tr w:rsidR="001D3ED9" w:rsidRPr="00E35118" w14:paraId="337EF3D5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2306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9D03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Other Non-Respiratory Vir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2AE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675E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4D8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04D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23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460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.9%</w:t>
            </w:r>
          </w:p>
        </w:tc>
      </w:tr>
      <w:tr w:rsidR="001D3ED9" w:rsidRPr="00E35118" w14:paraId="23B16C34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F212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5F27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Parasiti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210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1E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34A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E8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3C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B7D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6.3%</w:t>
            </w:r>
          </w:p>
        </w:tc>
      </w:tr>
      <w:tr w:rsidR="001D3ED9" w:rsidRPr="00E35118" w14:paraId="7731CB15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CA1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1EA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Provi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23B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1A0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F2E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686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3BD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52F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6%</w:t>
            </w:r>
          </w:p>
        </w:tc>
      </w:tr>
      <w:tr w:rsidR="001D3ED9" w:rsidRPr="00E35118" w14:paraId="24A0300E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8E06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F8A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Respiratory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119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9FCD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30D3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CEB7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27F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39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9.4%</w:t>
            </w:r>
          </w:p>
        </w:tc>
      </w:tr>
      <w:tr w:rsidR="001D3ED9" w:rsidRPr="00E35118" w14:paraId="5DA7797C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3C6A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723D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Rural/Amaz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62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4A1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E16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B5E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FE5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0E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571AEC21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C7C75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2B8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3D6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094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F4D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7BD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1AC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80B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8%</w:t>
            </w:r>
          </w:p>
        </w:tc>
      </w:tr>
      <w:tr w:rsidR="001D3ED9" w:rsidRPr="00E35118" w14:paraId="43855C36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1820F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4BA5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The Healthcare sys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DCC0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632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B75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447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C022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9A96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7.8%</w:t>
            </w:r>
          </w:p>
        </w:tc>
      </w:tr>
      <w:tr w:rsidR="001D3ED9" w:rsidRPr="00E35118" w14:paraId="5C251F27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56C9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EB0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Traditional medicine 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7E8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74B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3845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73DA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424B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17C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1.6%</w:t>
            </w:r>
          </w:p>
        </w:tc>
      </w:tr>
      <w:tr w:rsidR="001D3ED9" w:rsidRPr="00E35118" w14:paraId="5979DEF2" w14:textId="77777777" w:rsidTr="0025659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056B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A314" w14:textId="77777777" w:rsidR="001D3ED9" w:rsidRPr="00E35118" w:rsidRDefault="001D3ED9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FB7F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310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6138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5C3C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6129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3151" w14:textId="77777777" w:rsidR="001D3ED9" w:rsidRPr="00E35118" w:rsidRDefault="001D3ED9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35118">
              <w:rPr>
                <w:rFonts w:ascii="Calibri" w:eastAsia="Times New Roman" w:hAnsi="Calibri" w:cs="Calibri"/>
                <w:color w:val="000000"/>
                <w:lang w:eastAsia="en-CA"/>
              </w:rPr>
              <w:t>3.1%</w:t>
            </w:r>
          </w:p>
        </w:tc>
      </w:tr>
    </w:tbl>
    <w:p w14:paraId="336AC0C2" w14:textId="77777777" w:rsidR="001D3ED9" w:rsidRDefault="001D3ED9" w:rsidP="001D3ED9"/>
    <w:sectPr w:rsidR="001D3ED9" w:rsidSect="001D3ED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D9"/>
    <w:rsid w:val="001D1D77"/>
    <w:rsid w:val="001D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0B3E"/>
  <w15:chartTrackingRefBased/>
  <w15:docId w15:val="{C913B3AE-05AF-464E-A2A2-3D618A1F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D9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E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E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E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E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E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E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E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E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E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3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E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3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ED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3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ED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3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22:00Z</dcterms:created>
  <dcterms:modified xsi:type="dcterms:W3CDTF">2024-06-28T22:23:00Z</dcterms:modified>
</cp:coreProperties>
</file>